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D36481" w14:textId="77777777" w:rsidR="002F654D" w:rsidRPr="005436B0" w:rsidRDefault="002F654D" w:rsidP="002F654D">
      <w:pPr>
        <w:spacing w:after="0" w:line="360" w:lineRule="auto"/>
        <w:rPr>
          <w:rFonts w:ascii="Times New Roman" w:hAnsi="Times New Roman" w:cs="Times New Roman"/>
        </w:rPr>
      </w:pPr>
      <w:r w:rsidRPr="005436B0">
        <w:rPr>
          <w:rFonts w:ascii="Times New Roman" w:hAnsi="Times New Roman" w:cs="Times New Roman"/>
          <w:noProof/>
        </w:rPr>
        <w:drawing>
          <wp:inline distT="0" distB="0" distL="0" distR="0" wp14:anchorId="5E5FFAB7" wp14:editId="2322279B">
            <wp:extent cx="6120384" cy="6409944"/>
            <wp:effectExtent l="0" t="0" r="0" b="0"/>
            <wp:docPr id="1" name="Picture 1" descr="Calendar, qr co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alendar, qr cod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384" cy="6409944"/>
                    </a:xfrm>
                    <a:prstGeom prst="rect">
                      <a:avLst/>
                    </a:prstGeom>
                  </pic:spPr>
                </pic:pic>
              </a:graphicData>
            </a:graphic>
          </wp:inline>
        </w:drawing>
      </w:r>
    </w:p>
    <w:p w14:paraId="7DC86A79" w14:textId="27C41D73" w:rsidR="00873F0D" w:rsidRDefault="002F654D" w:rsidP="00D25A7E">
      <w:pPr>
        <w:spacing w:before="240" w:after="0" w:line="360" w:lineRule="auto"/>
        <w:jc w:val="both"/>
      </w:pPr>
      <w:r w:rsidRPr="002079EF">
        <w:rPr>
          <w:rFonts w:ascii="Times New Roman" w:hAnsi="Times New Roman" w:cs="Times New Roman"/>
          <w:b/>
          <w:bCs/>
          <w:sz w:val="21"/>
          <w:szCs w:val="21"/>
        </w:rPr>
        <w:t xml:space="preserve">Supplemental Figure 1: </w:t>
      </w:r>
      <w:bookmarkStart w:id="0" w:name="_Hlk55902495"/>
      <w:r w:rsidR="00276530">
        <w:rPr>
          <w:rFonts w:ascii="Times New Roman" w:hAnsi="Times New Roman" w:cs="Times New Roman"/>
          <w:b/>
          <w:bCs/>
          <w:sz w:val="21"/>
          <w:szCs w:val="21"/>
        </w:rPr>
        <w:t xml:space="preserve">Overview of the image analysis technique used to measure changes in nuclear REST expression in the rat brain. </w:t>
      </w:r>
      <w:bookmarkEnd w:id="0"/>
      <w:r w:rsidRPr="00276530">
        <w:rPr>
          <w:rFonts w:ascii="Times New Roman" w:hAnsi="Times New Roman" w:cs="Times New Roman"/>
          <w:sz w:val="21"/>
          <w:szCs w:val="21"/>
        </w:rPr>
        <w:t>Cell Profiler™ was used to threshold DAPI-labelled nuclei in the brain and masks were generated for the automated analysis of REST fluorescence intensity within individual cell nuclei.</w:t>
      </w:r>
      <w:r w:rsidRPr="002079EF">
        <w:rPr>
          <w:rFonts w:ascii="Times New Roman" w:hAnsi="Times New Roman" w:cs="Times New Roman"/>
          <w:sz w:val="21"/>
          <w:szCs w:val="21"/>
        </w:rPr>
        <w:t xml:space="preserve"> Shown are example images of the </w:t>
      </w:r>
      <w:r w:rsidRPr="002079EF">
        <w:rPr>
          <w:rFonts w:ascii="Times New Roman" w:hAnsi="Times New Roman" w:cs="Times New Roman"/>
          <w:b/>
          <w:bCs/>
          <w:sz w:val="21"/>
          <w:szCs w:val="21"/>
        </w:rPr>
        <w:t xml:space="preserve">(a – d) </w:t>
      </w:r>
      <w:r w:rsidRPr="002079EF">
        <w:rPr>
          <w:rFonts w:ascii="Times New Roman" w:hAnsi="Times New Roman" w:cs="Times New Roman"/>
          <w:sz w:val="21"/>
          <w:szCs w:val="21"/>
        </w:rPr>
        <w:t xml:space="preserve">dentate gyrus, </w:t>
      </w:r>
      <w:r w:rsidRPr="002079EF">
        <w:rPr>
          <w:rFonts w:ascii="Times New Roman" w:hAnsi="Times New Roman" w:cs="Times New Roman"/>
          <w:b/>
          <w:bCs/>
          <w:sz w:val="21"/>
          <w:szCs w:val="21"/>
        </w:rPr>
        <w:t>(e – h)</w:t>
      </w:r>
      <w:r w:rsidRPr="002079EF">
        <w:rPr>
          <w:rFonts w:ascii="Times New Roman" w:hAnsi="Times New Roman" w:cs="Times New Roman"/>
          <w:sz w:val="21"/>
          <w:szCs w:val="21"/>
        </w:rPr>
        <w:t xml:space="preserve"> CA3, and </w:t>
      </w:r>
      <w:r w:rsidRPr="002079EF">
        <w:rPr>
          <w:rFonts w:ascii="Times New Roman" w:hAnsi="Times New Roman" w:cs="Times New Roman"/>
          <w:b/>
          <w:bCs/>
          <w:sz w:val="21"/>
          <w:szCs w:val="21"/>
        </w:rPr>
        <w:t>(</w:t>
      </w:r>
      <w:proofErr w:type="spellStart"/>
      <w:r w:rsidRPr="002079EF">
        <w:rPr>
          <w:rFonts w:ascii="Times New Roman" w:hAnsi="Times New Roman" w:cs="Times New Roman"/>
          <w:b/>
          <w:bCs/>
          <w:sz w:val="21"/>
          <w:szCs w:val="21"/>
        </w:rPr>
        <w:t>i</w:t>
      </w:r>
      <w:proofErr w:type="spellEnd"/>
      <w:r w:rsidRPr="002079EF">
        <w:rPr>
          <w:rFonts w:ascii="Times New Roman" w:hAnsi="Times New Roman" w:cs="Times New Roman"/>
          <w:b/>
          <w:bCs/>
          <w:sz w:val="21"/>
          <w:szCs w:val="21"/>
        </w:rPr>
        <w:t xml:space="preserve"> – l) </w:t>
      </w:r>
      <w:r w:rsidRPr="002079EF">
        <w:rPr>
          <w:rFonts w:ascii="Times New Roman" w:hAnsi="Times New Roman" w:cs="Times New Roman"/>
          <w:sz w:val="21"/>
          <w:szCs w:val="21"/>
        </w:rPr>
        <w:t xml:space="preserve">CA1 regions of the hippocampus. Note, nuclei were chosen based on their size and diameter (no. of pixels) with larger green nuclei being chosen for REST quantification and smaller pink nuclei being excluded from the analysis. </w:t>
      </w:r>
      <w:r w:rsidRPr="002079EF">
        <w:rPr>
          <w:rFonts w:ascii="Times New Roman" w:hAnsi="Times New Roman" w:cs="Times New Roman"/>
          <w:b/>
          <w:bCs/>
          <w:sz w:val="21"/>
          <w:szCs w:val="21"/>
        </w:rPr>
        <w:t>(b, f, j)</w:t>
      </w:r>
      <w:r w:rsidRPr="002079EF">
        <w:rPr>
          <w:rFonts w:ascii="Times New Roman" w:hAnsi="Times New Roman" w:cs="Times New Roman"/>
          <w:sz w:val="21"/>
          <w:szCs w:val="21"/>
        </w:rPr>
        <w:t xml:space="preserve"> All cell nuclei detected by the software and classified based on size. Note, the larger ‘green’ nuclei displayed faint DAPI staining indicating decondensed </w:t>
      </w:r>
      <w:r w:rsidRPr="002F654D">
        <w:rPr>
          <w:rFonts w:ascii="Times New Roman" w:hAnsi="Times New Roman" w:cs="Times New Roman"/>
          <w:sz w:val="21"/>
          <w:szCs w:val="21"/>
        </w:rPr>
        <w:t xml:space="preserve">chromatin. This is particularly evident in images </w:t>
      </w:r>
      <w:r w:rsidRPr="00A26DBB">
        <w:rPr>
          <w:rFonts w:ascii="Times New Roman" w:hAnsi="Times New Roman" w:cs="Times New Roman"/>
          <w:b/>
          <w:bCs/>
          <w:sz w:val="21"/>
          <w:szCs w:val="21"/>
        </w:rPr>
        <w:t>(e)</w:t>
      </w:r>
      <w:r w:rsidRPr="002F654D">
        <w:rPr>
          <w:rFonts w:ascii="Times New Roman" w:hAnsi="Times New Roman" w:cs="Times New Roman"/>
          <w:sz w:val="21"/>
          <w:szCs w:val="21"/>
        </w:rPr>
        <w:t xml:space="preserve"> and </w:t>
      </w:r>
      <w:r w:rsidRPr="00A26DBB">
        <w:rPr>
          <w:rFonts w:ascii="Times New Roman" w:hAnsi="Times New Roman" w:cs="Times New Roman"/>
          <w:b/>
          <w:bCs/>
          <w:sz w:val="21"/>
          <w:szCs w:val="21"/>
        </w:rPr>
        <w:t>(f)</w:t>
      </w:r>
      <w:r w:rsidRPr="002F654D">
        <w:rPr>
          <w:rFonts w:ascii="Times New Roman" w:hAnsi="Times New Roman" w:cs="Times New Roman"/>
          <w:sz w:val="21"/>
          <w:szCs w:val="21"/>
        </w:rPr>
        <w:t xml:space="preserve"> of the CA3 region. These large DAPI-faint nuclei are usually </w:t>
      </w:r>
      <w:proofErr w:type="spellStart"/>
      <w:r w:rsidRPr="002F654D">
        <w:rPr>
          <w:rFonts w:ascii="Times New Roman" w:hAnsi="Times New Roman" w:cs="Times New Roman"/>
          <w:sz w:val="21"/>
          <w:szCs w:val="21"/>
        </w:rPr>
        <w:t>NeuN</w:t>
      </w:r>
      <w:proofErr w:type="spellEnd"/>
      <w:r w:rsidRPr="002F654D">
        <w:rPr>
          <w:rFonts w:ascii="Times New Roman" w:hAnsi="Times New Roman" w:cs="Times New Roman"/>
          <w:sz w:val="21"/>
          <w:szCs w:val="21"/>
        </w:rPr>
        <w:t xml:space="preserve">-positive pyramidal cells whereas the small DAPI-intense nuclei are usually </w:t>
      </w:r>
      <w:proofErr w:type="spellStart"/>
      <w:r w:rsidRPr="002F654D">
        <w:rPr>
          <w:rFonts w:ascii="Times New Roman" w:hAnsi="Times New Roman" w:cs="Times New Roman"/>
          <w:sz w:val="21"/>
          <w:szCs w:val="21"/>
        </w:rPr>
        <w:t>NeuN</w:t>
      </w:r>
      <w:proofErr w:type="spellEnd"/>
      <w:r w:rsidRPr="002F654D">
        <w:rPr>
          <w:rFonts w:ascii="Times New Roman" w:hAnsi="Times New Roman" w:cs="Times New Roman"/>
          <w:sz w:val="21"/>
          <w:szCs w:val="21"/>
        </w:rPr>
        <w:t>-negative (see Fig.1 in Sheridan et al.</w:t>
      </w:r>
      <w:r w:rsidR="00A26DBB">
        <w:rPr>
          <w:rFonts w:ascii="Times New Roman" w:hAnsi="Times New Roman" w:cs="Times New Roman"/>
          <w:sz w:val="21"/>
          <w:szCs w:val="21"/>
        </w:rPr>
        <w:t>,</w:t>
      </w:r>
      <w:r w:rsidRPr="002F654D">
        <w:rPr>
          <w:rFonts w:ascii="Times New Roman" w:hAnsi="Times New Roman" w:cs="Times New Roman"/>
          <w:sz w:val="21"/>
          <w:szCs w:val="21"/>
        </w:rPr>
        <w:t xml:space="preserve"> 2014; doi:10.3389/fncel.2014.00233). </w:t>
      </w:r>
      <w:r w:rsidRPr="002F654D">
        <w:rPr>
          <w:rFonts w:ascii="Times New Roman" w:hAnsi="Times New Roman" w:cs="Times New Roman"/>
          <w:b/>
          <w:bCs/>
          <w:sz w:val="21"/>
          <w:szCs w:val="21"/>
        </w:rPr>
        <w:t xml:space="preserve">(c, g, k) </w:t>
      </w:r>
      <w:r w:rsidRPr="002F654D">
        <w:rPr>
          <w:rFonts w:ascii="Times New Roman" w:hAnsi="Times New Roman" w:cs="Times New Roman"/>
          <w:sz w:val="21"/>
          <w:szCs w:val="21"/>
        </w:rPr>
        <w:t>The watershed cell nuclei selected for analysis.</w:t>
      </w:r>
    </w:p>
    <w:sectPr w:rsidR="00873F0D" w:rsidSect="002F654D">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F654D"/>
    <w:rsid w:val="0000355F"/>
    <w:rsid w:val="00007C42"/>
    <w:rsid w:val="00011400"/>
    <w:rsid w:val="00015018"/>
    <w:rsid w:val="000158CC"/>
    <w:rsid w:val="00030C1B"/>
    <w:rsid w:val="00033EF9"/>
    <w:rsid w:val="00042B55"/>
    <w:rsid w:val="00044574"/>
    <w:rsid w:val="000477B6"/>
    <w:rsid w:val="00053EF1"/>
    <w:rsid w:val="0005591B"/>
    <w:rsid w:val="000574BC"/>
    <w:rsid w:val="000627B0"/>
    <w:rsid w:val="00062B8B"/>
    <w:rsid w:val="000640EF"/>
    <w:rsid w:val="0008273B"/>
    <w:rsid w:val="00087F76"/>
    <w:rsid w:val="000901CE"/>
    <w:rsid w:val="00092439"/>
    <w:rsid w:val="000A4309"/>
    <w:rsid w:val="000A742F"/>
    <w:rsid w:val="000B1687"/>
    <w:rsid w:val="000B1E33"/>
    <w:rsid w:val="000B217B"/>
    <w:rsid w:val="000B3526"/>
    <w:rsid w:val="000B63B2"/>
    <w:rsid w:val="000B7485"/>
    <w:rsid w:val="000C72B8"/>
    <w:rsid w:val="000D7DCC"/>
    <w:rsid w:val="000E336C"/>
    <w:rsid w:val="000E3CAA"/>
    <w:rsid w:val="000E6DA5"/>
    <w:rsid w:val="000F1B02"/>
    <w:rsid w:val="000F34B4"/>
    <w:rsid w:val="000F34BE"/>
    <w:rsid w:val="00111223"/>
    <w:rsid w:val="00115960"/>
    <w:rsid w:val="00123C23"/>
    <w:rsid w:val="001272AE"/>
    <w:rsid w:val="001302A2"/>
    <w:rsid w:val="00130D1F"/>
    <w:rsid w:val="00133B95"/>
    <w:rsid w:val="00135927"/>
    <w:rsid w:val="001430D3"/>
    <w:rsid w:val="00150BB9"/>
    <w:rsid w:val="0015113C"/>
    <w:rsid w:val="001525E9"/>
    <w:rsid w:val="00152F23"/>
    <w:rsid w:val="001552BC"/>
    <w:rsid w:val="001561F7"/>
    <w:rsid w:val="001648D7"/>
    <w:rsid w:val="0016518F"/>
    <w:rsid w:val="001716E9"/>
    <w:rsid w:val="001728D6"/>
    <w:rsid w:val="00173247"/>
    <w:rsid w:val="0017674F"/>
    <w:rsid w:val="001769C1"/>
    <w:rsid w:val="001830B6"/>
    <w:rsid w:val="001912FC"/>
    <w:rsid w:val="001A4136"/>
    <w:rsid w:val="001A6578"/>
    <w:rsid w:val="001B07BD"/>
    <w:rsid w:val="001B493F"/>
    <w:rsid w:val="001D1213"/>
    <w:rsid w:val="001D4D02"/>
    <w:rsid w:val="001D5648"/>
    <w:rsid w:val="001D78F1"/>
    <w:rsid w:val="001D793C"/>
    <w:rsid w:val="001E6878"/>
    <w:rsid w:val="001F3369"/>
    <w:rsid w:val="001F37B4"/>
    <w:rsid w:val="001F4220"/>
    <w:rsid w:val="001F7E01"/>
    <w:rsid w:val="00202FFA"/>
    <w:rsid w:val="00204424"/>
    <w:rsid w:val="00207A75"/>
    <w:rsid w:val="00213511"/>
    <w:rsid w:val="00216EF3"/>
    <w:rsid w:val="00220512"/>
    <w:rsid w:val="00221E00"/>
    <w:rsid w:val="00222F3F"/>
    <w:rsid w:val="00233695"/>
    <w:rsid w:val="00233A69"/>
    <w:rsid w:val="00233F96"/>
    <w:rsid w:val="00245695"/>
    <w:rsid w:val="00255C2D"/>
    <w:rsid w:val="00260354"/>
    <w:rsid w:val="00262A08"/>
    <w:rsid w:val="002644D7"/>
    <w:rsid w:val="00265094"/>
    <w:rsid w:val="00276530"/>
    <w:rsid w:val="00280FB9"/>
    <w:rsid w:val="0028663A"/>
    <w:rsid w:val="0028742F"/>
    <w:rsid w:val="002919A6"/>
    <w:rsid w:val="0029277D"/>
    <w:rsid w:val="00292B67"/>
    <w:rsid w:val="0029478A"/>
    <w:rsid w:val="00296357"/>
    <w:rsid w:val="002979CC"/>
    <w:rsid w:val="002B147C"/>
    <w:rsid w:val="002C0854"/>
    <w:rsid w:val="002C6AEE"/>
    <w:rsid w:val="002D01BA"/>
    <w:rsid w:val="002D3115"/>
    <w:rsid w:val="002D67A7"/>
    <w:rsid w:val="002E2B6B"/>
    <w:rsid w:val="002E6F8F"/>
    <w:rsid w:val="002E7521"/>
    <w:rsid w:val="002F366D"/>
    <w:rsid w:val="002F654D"/>
    <w:rsid w:val="002F7675"/>
    <w:rsid w:val="0030122C"/>
    <w:rsid w:val="003025A1"/>
    <w:rsid w:val="00303080"/>
    <w:rsid w:val="00311D22"/>
    <w:rsid w:val="00320495"/>
    <w:rsid w:val="00322D19"/>
    <w:rsid w:val="00332A57"/>
    <w:rsid w:val="00334584"/>
    <w:rsid w:val="00334E43"/>
    <w:rsid w:val="00335557"/>
    <w:rsid w:val="0033590E"/>
    <w:rsid w:val="00335B53"/>
    <w:rsid w:val="0034176F"/>
    <w:rsid w:val="0034364E"/>
    <w:rsid w:val="00352399"/>
    <w:rsid w:val="003533D6"/>
    <w:rsid w:val="00366450"/>
    <w:rsid w:val="00373DF0"/>
    <w:rsid w:val="00380D95"/>
    <w:rsid w:val="00382044"/>
    <w:rsid w:val="00383B5E"/>
    <w:rsid w:val="00383ED8"/>
    <w:rsid w:val="00387DFC"/>
    <w:rsid w:val="00395C9A"/>
    <w:rsid w:val="00396182"/>
    <w:rsid w:val="003A47A5"/>
    <w:rsid w:val="003B1B73"/>
    <w:rsid w:val="003B564F"/>
    <w:rsid w:val="003B60E4"/>
    <w:rsid w:val="003B6383"/>
    <w:rsid w:val="003D7F58"/>
    <w:rsid w:val="003E47EA"/>
    <w:rsid w:val="003F226B"/>
    <w:rsid w:val="003F6065"/>
    <w:rsid w:val="00401252"/>
    <w:rsid w:val="004061F4"/>
    <w:rsid w:val="004225A5"/>
    <w:rsid w:val="0042446F"/>
    <w:rsid w:val="00424880"/>
    <w:rsid w:val="004273BD"/>
    <w:rsid w:val="00431D75"/>
    <w:rsid w:val="00437037"/>
    <w:rsid w:val="0044028E"/>
    <w:rsid w:val="00443B39"/>
    <w:rsid w:val="00445CF8"/>
    <w:rsid w:val="004502D1"/>
    <w:rsid w:val="0045484D"/>
    <w:rsid w:val="00472F5A"/>
    <w:rsid w:val="0047549A"/>
    <w:rsid w:val="00480982"/>
    <w:rsid w:val="0048384A"/>
    <w:rsid w:val="00484165"/>
    <w:rsid w:val="00485548"/>
    <w:rsid w:val="0049770A"/>
    <w:rsid w:val="004A0B53"/>
    <w:rsid w:val="004A1385"/>
    <w:rsid w:val="004A4F69"/>
    <w:rsid w:val="004A5A3F"/>
    <w:rsid w:val="004A63E1"/>
    <w:rsid w:val="004A676D"/>
    <w:rsid w:val="004A6DAE"/>
    <w:rsid w:val="004B6133"/>
    <w:rsid w:val="004C1F6A"/>
    <w:rsid w:val="004C73F9"/>
    <w:rsid w:val="004D1929"/>
    <w:rsid w:val="004D795F"/>
    <w:rsid w:val="004E0A24"/>
    <w:rsid w:val="004E50BA"/>
    <w:rsid w:val="004F58CE"/>
    <w:rsid w:val="004F5D7E"/>
    <w:rsid w:val="0050017C"/>
    <w:rsid w:val="005046BC"/>
    <w:rsid w:val="00512CAD"/>
    <w:rsid w:val="00514865"/>
    <w:rsid w:val="00516AB2"/>
    <w:rsid w:val="005221D0"/>
    <w:rsid w:val="00535898"/>
    <w:rsid w:val="00535BDE"/>
    <w:rsid w:val="0053756D"/>
    <w:rsid w:val="00537CBB"/>
    <w:rsid w:val="00540552"/>
    <w:rsid w:val="00544F1B"/>
    <w:rsid w:val="005515F4"/>
    <w:rsid w:val="005550F9"/>
    <w:rsid w:val="005552C3"/>
    <w:rsid w:val="005566FA"/>
    <w:rsid w:val="0056063D"/>
    <w:rsid w:val="005636C3"/>
    <w:rsid w:val="005666FF"/>
    <w:rsid w:val="00566DD8"/>
    <w:rsid w:val="005716B3"/>
    <w:rsid w:val="00574020"/>
    <w:rsid w:val="005745CA"/>
    <w:rsid w:val="00576EF7"/>
    <w:rsid w:val="0058365D"/>
    <w:rsid w:val="00587604"/>
    <w:rsid w:val="00590E36"/>
    <w:rsid w:val="00591BB3"/>
    <w:rsid w:val="00592795"/>
    <w:rsid w:val="005A2E43"/>
    <w:rsid w:val="005A659F"/>
    <w:rsid w:val="005A6BB3"/>
    <w:rsid w:val="005B2602"/>
    <w:rsid w:val="005B2E89"/>
    <w:rsid w:val="005C071C"/>
    <w:rsid w:val="005C20EA"/>
    <w:rsid w:val="005D49BD"/>
    <w:rsid w:val="005D7C25"/>
    <w:rsid w:val="005E1CA7"/>
    <w:rsid w:val="005E28E4"/>
    <w:rsid w:val="005E390B"/>
    <w:rsid w:val="005E3E1A"/>
    <w:rsid w:val="005F4143"/>
    <w:rsid w:val="005F41BA"/>
    <w:rsid w:val="00606D15"/>
    <w:rsid w:val="00610E75"/>
    <w:rsid w:val="00611183"/>
    <w:rsid w:val="00614E81"/>
    <w:rsid w:val="00615CE9"/>
    <w:rsid w:val="00616399"/>
    <w:rsid w:val="00617A79"/>
    <w:rsid w:val="00620DF2"/>
    <w:rsid w:val="006219A0"/>
    <w:rsid w:val="006254DC"/>
    <w:rsid w:val="0064772F"/>
    <w:rsid w:val="006533DA"/>
    <w:rsid w:val="00653B4D"/>
    <w:rsid w:val="0065498A"/>
    <w:rsid w:val="006573FC"/>
    <w:rsid w:val="00666E48"/>
    <w:rsid w:val="00670217"/>
    <w:rsid w:val="0067438B"/>
    <w:rsid w:val="00674825"/>
    <w:rsid w:val="0067642B"/>
    <w:rsid w:val="00682574"/>
    <w:rsid w:val="00683DF8"/>
    <w:rsid w:val="00686439"/>
    <w:rsid w:val="0069068E"/>
    <w:rsid w:val="006963EB"/>
    <w:rsid w:val="00696DC2"/>
    <w:rsid w:val="006B2E03"/>
    <w:rsid w:val="006B5585"/>
    <w:rsid w:val="006C3199"/>
    <w:rsid w:val="006D0E0D"/>
    <w:rsid w:val="006D7CEE"/>
    <w:rsid w:val="006E78EE"/>
    <w:rsid w:val="006F3771"/>
    <w:rsid w:val="006F5B9B"/>
    <w:rsid w:val="006F5DF1"/>
    <w:rsid w:val="006F623D"/>
    <w:rsid w:val="006F743D"/>
    <w:rsid w:val="006F7CB4"/>
    <w:rsid w:val="007159B7"/>
    <w:rsid w:val="00722157"/>
    <w:rsid w:val="00732BCE"/>
    <w:rsid w:val="00737BF1"/>
    <w:rsid w:val="00740DD3"/>
    <w:rsid w:val="00743E53"/>
    <w:rsid w:val="00744CB5"/>
    <w:rsid w:val="0075168D"/>
    <w:rsid w:val="00752A84"/>
    <w:rsid w:val="00760D0D"/>
    <w:rsid w:val="007652F1"/>
    <w:rsid w:val="00773C8D"/>
    <w:rsid w:val="00776FDC"/>
    <w:rsid w:val="00784731"/>
    <w:rsid w:val="00786872"/>
    <w:rsid w:val="0079155F"/>
    <w:rsid w:val="0079499E"/>
    <w:rsid w:val="00797318"/>
    <w:rsid w:val="007A0BC4"/>
    <w:rsid w:val="007A0CCD"/>
    <w:rsid w:val="007A348F"/>
    <w:rsid w:val="007B0A63"/>
    <w:rsid w:val="007B3B62"/>
    <w:rsid w:val="007B3EE0"/>
    <w:rsid w:val="007B5678"/>
    <w:rsid w:val="007B7DAF"/>
    <w:rsid w:val="007D0512"/>
    <w:rsid w:val="007D3034"/>
    <w:rsid w:val="007D4D2B"/>
    <w:rsid w:val="007D5FFA"/>
    <w:rsid w:val="007D7FC5"/>
    <w:rsid w:val="007E4A33"/>
    <w:rsid w:val="007E7904"/>
    <w:rsid w:val="00800DF5"/>
    <w:rsid w:val="00801E43"/>
    <w:rsid w:val="0080576B"/>
    <w:rsid w:val="00806863"/>
    <w:rsid w:val="00806B8D"/>
    <w:rsid w:val="008078F5"/>
    <w:rsid w:val="008134DC"/>
    <w:rsid w:val="00814763"/>
    <w:rsid w:val="00817990"/>
    <w:rsid w:val="00817FDE"/>
    <w:rsid w:val="00830BBF"/>
    <w:rsid w:val="008310BB"/>
    <w:rsid w:val="0083411B"/>
    <w:rsid w:val="00835D37"/>
    <w:rsid w:val="0084217F"/>
    <w:rsid w:val="00845BF3"/>
    <w:rsid w:val="00846934"/>
    <w:rsid w:val="00855B11"/>
    <w:rsid w:val="00864C52"/>
    <w:rsid w:val="008660EC"/>
    <w:rsid w:val="008731B2"/>
    <w:rsid w:val="00873F0D"/>
    <w:rsid w:val="00876E12"/>
    <w:rsid w:val="0088433E"/>
    <w:rsid w:val="008905F0"/>
    <w:rsid w:val="00892ECC"/>
    <w:rsid w:val="00894193"/>
    <w:rsid w:val="00894B57"/>
    <w:rsid w:val="008A382A"/>
    <w:rsid w:val="008A3E49"/>
    <w:rsid w:val="008B0969"/>
    <w:rsid w:val="008B65BC"/>
    <w:rsid w:val="008B6819"/>
    <w:rsid w:val="008C5B7F"/>
    <w:rsid w:val="008D28B6"/>
    <w:rsid w:val="008D3BC8"/>
    <w:rsid w:val="008D5BA7"/>
    <w:rsid w:val="008D7B1B"/>
    <w:rsid w:val="008F12A1"/>
    <w:rsid w:val="008F4FC2"/>
    <w:rsid w:val="008F5C43"/>
    <w:rsid w:val="009003CF"/>
    <w:rsid w:val="00900A1C"/>
    <w:rsid w:val="00901A54"/>
    <w:rsid w:val="00901C13"/>
    <w:rsid w:val="0090397E"/>
    <w:rsid w:val="009101C3"/>
    <w:rsid w:val="00912708"/>
    <w:rsid w:val="00913482"/>
    <w:rsid w:val="009155F7"/>
    <w:rsid w:val="00915A2F"/>
    <w:rsid w:val="009211AF"/>
    <w:rsid w:val="0093705F"/>
    <w:rsid w:val="00941F04"/>
    <w:rsid w:val="00942002"/>
    <w:rsid w:val="0094495F"/>
    <w:rsid w:val="00945CDA"/>
    <w:rsid w:val="00953DA5"/>
    <w:rsid w:val="00954C38"/>
    <w:rsid w:val="0095611A"/>
    <w:rsid w:val="00960445"/>
    <w:rsid w:val="009604C0"/>
    <w:rsid w:val="00961B53"/>
    <w:rsid w:val="00967A99"/>
    <w:rsid w:val="00967EAF"/>
    <w:rsid w:val="009736DD"/>
    <w:rsid w:val="009742D5"/>
    <w:rsid w:val="00974B55"/>
    <w:rsid w:val="00976A52"/>
    <w:rsid w:val="0097762D"/>
    <w:rsid w:val="00983D9E"/>
    <w:rsid w:val="009852F4"/>
    <w:rsid w:val="009952A5"/>
    <w:rsid w:val="009967C4"/>
    <w:rsid w:val="009A215F"/>
    <w:rsid w:val="009A38D1"/>
    <w:rsid w:val="009B2E36"/>
    <w:rsid w:val="009B4AF4"/>
    <w:rsid w:val="009B655A"/>
    <w:rsid w:val="009C09E8"/>
    <w:rsid w:val="009C418C"/>
    <w:rsid w:val="009C619D"/>
    <w:rsid w:val="009D02C6"/>
    <w:rsid w:val="009D37A9"/>
    <w:rsid w:val="009D4E81"/>
    <w:rsid w:val="009D538D"/>
    <w:rsid w:val="009D7659"/>
    <w:rsid w:val="00A01F2E"/>
    <w:rsid w:val="00A02E83"/>
    <w:rsid w:val="00A03D6B"/>
    <w:rsid w:val="00A04D44"/>
    <w:rsid w:val="00A05F52"/>
    <w:rsid w:val="00A121E7"/>
    <w:rsid w:val="00A131EF"/>
    <w:rsid w:val="00A20DDF"/>
    <w:rsid w:val="00A21E7D"/>
    <w:rsid w:val="00A22463"/>
    <w:rsid w:val="00A229D7"/>
    <w:rsid w:val="00A26CC5"/>
    <w:rsid w:val="00A26DBB"/>
    <w:rsid w:val="00A27649"/>
    <w:rsid w:val="00A30536"/>
    <w:rsid w:val="00A30DF6"/>
    <w:rsid w:val="00A31ADB"/>
    <w:rsid w:val="00A3306D"/>
    <w:rsid w:val="00A37192"/>
    <w:rsid w:val="00A401A8"/>
    <w:rsid w:val="00A41EAF"/>
    <w:rsid w:val="00A43CA0"/>
    <w:rsid w:val="00A440B9"/>
    <w:rsid w:val="00A448FF"/>
    <w:rsid w:val="00A5104D"/>
    <w:rsid w:val="00A5166F"/>
    <w:rsid w:val="00A57A45"/>
    <w:rsid w:val="00A62E67"/>
    <w:rsid w:val="00A63DDE"/>
    <w:rsid w:val="00A73437"/>
    <w:rsid w:val="00A74B3E"/>
    <w:rsid w:val="00A75204"/>
    <w:rsid w:val="00A753EB"/>
    <w:rsid w:val="00A81D20"/>
    <w:rsid w:val="00A8277D"/>
    <w:rsid w:val="00A87CBB"/>
    <w:rsid w:val="00A90B46"/>
    <w:rsid w:val="00A92280"/>
    <w:rsid w:val="00A94F5F"/>
    <w:rsid w:val="00A9541C"/>
    <w:rsid w:val="00AA5428"/>
    <w:rsid w:val="00AB30CF"/>
    <w:rsid w:val="00AB37A0"/>
    <w:rsid w:val="00AB5750"/>
    <w:rsid w:val="00AB6B46"/>
    <w:rsid w:val="00AD0DC0"/>
    <w:rsid w:val="00AD4E81"/>
    <w:rsid w:val="00AE3564"/>
    <w:rsid w:val="00AF196E"/>
    <w:rsid w:val="00AF3897"/>
    <w:rsid w:val="00AF507B"/>
    <w:rsid w:val="00AF732A"/>
    <w:rsid w:val="00B02428"/>
    <w:rsid w:val="00B052E8"/>
    <w:rsid w:val="00B11E44"/>
    <w:rsid w:val="00B16FE0"/>
    <w:rsid w:val="00B23278"/>
    <w:rsid w:val="00B31514"/>
    <w:rsid w:val="00B31582"/>
    <w:rsid w:val="00B32233"/>
    <w:rsid w:val="00B34CF7"/>
    <w:rsid w:val="00B43561"/>
    <w:rsid w:val="00B43819"/>
    <w:rsid w:val="00B53AC6"/>
    <w:rsid w:val="00B53F1D"/>
    <w:rsid w:val="00B54924"/>
    <w:rsid w:val="00B57748"/>
    <w:rsid w:val="00B60E1C"/>
    <w:rsid w:val="00B62A76"/>
    <w:rsid w:val="00B6440F"/>
    <w:rsid w:val="00B66068"/>
    <w:rsid w:val="00B67848"/>
    <w:rsid w:val="00B72910"/>
    <w:rsid w:val="00B72E59"/>
    <w:rsid w:val="00B7407B"/>
    <w:rsid w:val="00B82483"/>
    <w:rsid w:val="00B85223"/>
    <w:rsid w:val="00B86EB6"/>
    <w:rsid w:val="00B9055C"/>
    <w:rsid w:val="00B911FF"/>
    <w:rsid w:val="00B95A10"/>
    <w:rsid w:val="00B963E9"/>
    <w:rsid w:val="00BA02A8"/>
    <w:rsid w:val="00BB6AB8"/>
    <w:rsid w:val="00BC3A50"/>
    <w:rsid w:val="00BC4E72"/>
    <w:rsid w:val="00BC7AFD"/>
    <w:rsid w:val="00BD5C24"/>
    <w:rsid w:val="00BD6CC0"/>
    <w:rsid w:val="00BD7123"/>
    <w:rsid w:val="00BD74ED"/>
    <w:rsid w:val="00BE675B"/>
    <w:rsid w:val="00BE7C40"/>
    <w:rsid w:val="00BF23E2"/>
    <w:rsid w:val="00C02AE8"/>
    <w:rsid w:val="00C035A7"/>
    <w:rsid w:val="00C052E2"/>
    <w:rsid w:val="00C067B9"/>
    <w:rsid w:val="00C07832"/>
    <w:rsid w:val="00C11D3B"/>
    <w:rsid w:val="00C12B3F"/>
    <w:rsid w:val="00C16705"/>
    <w:rsid w:val="00C25BBF"/>
    <w:rsid w:val="00C26038"/>
    <w:rsid w:val="00C275AF"/>
    <w:rsid w:val="00C31029"/>
    <w:rsid w:val="00C3121C"/>
    <w:rsid w:val="00C3269E"/>
    <w:rsid w:val="00C339B7"/>
    <w:rsid w:val="00C3582B"/>
    <w:rsid w:val="00C37B39"/>
    <w:rsid w:val="00C46CEC"/>
    <w:rsid w:val="00C5081E"/>
    <w:rsid w:val="00C50A82"/>
    <w:rsid w:val="00C51402"/>
    <w:rsid w:val="00C52104"/>
    <w:rsid w:val="00C525AC"/>
    <w:rsid w:val="00C53619"/>
    <w:rsid w:val="00C62375"/>
    <w:rsid w:val="00C64768"/>
    <w:rsid w:val="00C70D37"/>
    <w:rsid w:val="00C720B7"/>
    <w:rsid w:val="00C72208"/>
    <w:rsid w:val="00C72967"/>
    <w:rsid w:val="00C76BAF"/>
    <w:rsid w:val="00C80A5C"/>
    <w:rsid w:val="00C81941"/>
    <w:rsid w:val="00C820B6"/>
    <w:rsid w:val="00C8647B"/>
    <w:rsid w:val="00C86EF9"/>
    <w:rsid w:val="00C93979"/>
    <w:rsid w:val="00CA0751"/>
    <w:rsid w:val="00CA08E2"/>
    <w:rsid w:val="00CA370C"/>
    <w:rsid w:val="00CA3888"/>
    <w:rsid w:val="00CA7D89"/>
    <w:rsid w:val="00CB43A0"/>
    <w:rsid w:val="00CB723B"/>
    <w:rsid w:val="00CD2336"/>
    <w:rsid w:val="00CD4222"/>
    <w:rsid w:val="00CD4294"/>
    <w:rsid w:val="00CD72FD"/>
    <w:rsid w:val="00CE0C79"/>
    <w:rsid w:val="00CE359D"/>
    <w:rsid w:val="00CF23E7"/>
    <w:rsid w:val="00CF5078"/>
    <w:rsid w:val="00D023CD"/>
    <w:rsid w:val="00D02401"/>
    <w:rsid w:val="00D03A60"/>
    <w:rsid w:val="00D0478D"/>
    <w:rsid w:val="00D0590F"/>
    <w:rsid w:val="00D065FB"/>
    <w:rsid w:val="00D17B98"/>
    <w:rsid w:val="00D2044C"/>
    <w:rsid w:val="00D25183"/>
    <w:rsid w:val="00D25A7E"/>
    <w:rsid w:val="00D31292"/>
    <w:rsid w:val="00D4461B"/>
    <w:rsid w:val="00D46179"/>
    <w:rsid w:val="00D47FCB"/>
    <w:rsid w:val="00D50A71"/>
    <w:rsid w:val="00D51971"/>
    <w:rsid w:val="00D60133"/>
    <w:rsid w:val="00D63097"/>
    <w:rsid w:val="00D630E9"/>
    <w:rsid w:val="00D6359F"/>
    <w:rsid w:val="00D63DE1"/>
    <w:rsid w:val="00D6524A"/>
    <w:rsid w:val="00D66AA5"/>
    <w:rsid w:val="00D703CC"/>
    <w:rsid w:val="00D714C4"/>
    <w:rsid w:val="00D818F9"/>
    <w:rsid w:val="00D92866"/>
    <w:rsid w:val="00D963A1"/>
    <w:rsid w:val="00D97ED6"/>
    <w:rsid w:val="00DA06F4"/>
    <w:rsid w:val="00DA09CA"/>
    <w:rsid w:val="00DA2151"/>
    <w:rsid w:val="00DA45AD"/>
    <w:rsid w:val="00DB0124"/>
    <w:rsid w:val="00DB33FE"/>
    <w:rsid w:val="00DB769E"/>
    <w:rsid w:val="00DC3300"/>
    <w:rsid w:val="00DC693E"/>
    <w:rsid w:val="00DD0A63"/>
    <w:rsid w:val="00DD114E"/>
    <w:rsid w:val="00DD54D5"/>
    <w:rsid w:val="00DE0CFB"/>
    <w:rsid w:val="00DE2D63"/>
    <w:rsid w:val="00DE54EF"/>
    <w:rsid w:val="00DE586E"/>
    <w:rsid w:val="00DE661B"/>
    <w:rsid w:val="00DF05EA"/>
    <w:rsid w:val="00DF605D"/>
    <w:rsid w:val="00E028C6"/>
    <w:rsid w:val="00E0593F"/>
    <w:rsid w:val="00E131C8"/>
    <w:rsid w:val="00E13529"/>
    <w:rsid w:val="00E1560C"/>
    <w:rsid w:val="00E15EBF"/>
    <w:rsid w:val="00E22137"/>
    <w:rsid w:val="00E23685"/>
    <w:rsid w:val="00E23B6F"/>
    <w:rsid w:val="00E30338"/>
    <w:rsid w:val="00E309B6"/>
    <w:rsid w:val="00E4007C"/>
    <w:rsid w:val="00E427F0"/>
    <w:rsid w:val="00E42D6B"/>
    <w:rsid w:val="00E525EF"/>
    <w:rsid w:val="00E52A1A"/>
    <w:rsid w:val="00E52B3B"/>
    <w:rsid w:val="00E55A11"/>
    <w:rsid w:val="00E57C7C"/>
    <w:rsid w:val="00E61FA3"/>
    <w:rsid w:val="00E66BA8"/>
    <w:rsid w:val="00E66D5A"/>
    <w:rsid w:val="00E72C50"/>
    <w:rsid w:val="00E8075E"/>
    <w:rsid w:val="00E815BD"/>
    <w:rsid w:val="00E83E50"/>
    <w:rsid w:val="00E84401"/>
    <w:rsid w:val="00E863D7"/>
    <w:rsid w:val="00E90D46"/>
    <w:rsid w:val="00EA2B80"/>
    <w:rsid w:val="00EA367D"/>
    <w:rsid w:val="00EB2079"/>
    <w:rsid w:val="00EB45EF"/>
    <w:rsid w:val="00EB4691"/>
    <w:rsid w:val="00EB64E5"/>
    <w:rsid w:val="00EC0755"/>
    <w:rsid w:val="00EC137A"/>
    <w:rsid w:val="00EC16BD"/>
    <w:rsid w:val="00EC1BC0"/>
    <w:rsid w:val="00EC3CCE"/>
    <w:rsid w:val="00EC6784"/>
    <w:rsid w:val="00ED2DF7"/>
    <w:rsid w:val="00ED5735"/>
    <w:rsid w:val="00ED5FE2"/>
    <w:rsid w:val="00ED7E65"/>
    <w:rsid w:val="00EE14E7"/>
    <w:rsid w:val="00EE4295"/>
    <w:rsid w:val="00EF0D85"/>
    <w:rsid w:val="00EF53E9"/>
    <w:rsid w:val="00EF6B3D"/>
    <w:rsid w:val="00F01E67"/>
    <w:rsid w:val="00F03A04"/>
    <w:rsid w:val="00F10916"/>
    <w:rsid w:val="00F2198F"/>
    <w:rsid w:val="00F21DE1"/>
    <w:rsid w:val="00F25371"/>
    <w:rsid w:val="00F302BB"/>
    <w:rsid w:val="00F323ED"/>
    <w:rsid w:val="00F36AD8"/>
    <w:rsid w:val="00F4042B"/>
    <w:rsid w:val="00F414C2"/>
    <w:rsid w:val="00F422E1"/>
    <w:rsid w:val="00F56784"/>
    <w:rsid w:val="00F57099"/>
    <w:rsid w:val="00F65570"/>
    <w:rsid w:val="00F72339"/>
    <w:rsid w:val="00F724B3"/>
    <w:rsid w:val="00F73089"/>
    <w:rsid w:val="00F80FC6"/>
    <w:rsid w:val="00F819CF"/>
    <w:rsid w:val="00F87058"/>
    <w:rsid w:val="00FA0D60"/>
    <w:rsid w:val="00FA1EF2"/>
    <w:rsid w:val="00FA38E6"/>
    <w:rsid w:val="00FA6E43"/>
    <w:rsid w:val="00FB0F67"/>
    <w:rsid w:val="00FB51DA"/>
    <w:rsid w:val="00FC42D8"/>
    <w:rsid w:val="00FC4A83"/>
    <w:rsid w:val="00FD375F"/>
    <w:rsid w:val="00FD3F49"/>
    <w:rsid w:val="00FE241A"/>
    <w:rsid w:val="00FE790D"/>
    <w:rsid w:val="00FF25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109FE"/>
  <w15:chartTrackingRefBased/>
  <w15:docId w15:val="{BB3474A0-A7E2-49C8-8D74-E8FA333A6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5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169</Words>
  <Characters>96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Sheridan</dc:creator>
  <cp:keywords/>
  <dc:description/>
  <cp:lastModifiedBy>Graham Sheridan</cp:lastModifiedBy>
  <cp:revision>3</cp:revision>
  <dcterms:created xsi:type="dcterms:W3CDTF">2020-10-25T12:46:00Z</dcterms:created>
  <dcterms:modified xsi:type="dcterms:W3CDTF">2020-11-10T14:43:00Z</dcterms:modified>
</cp:coreProperties>
</file>